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784CF" w14:textId="3AF62992" w:rsidR="003D6446" w:rsidRPr="00454930" w:rsidRDefault="0067702B" w:rsidP="00454930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  <w:r w:rsidRPr="00454930">
        <w:rPr>
          <w:rFonts w:ascii="Arial" w:hAnsi="Arial" w:cs="Arial"/>
          <w:b/>
          <w:bCs/>
          <w:lang w:val="en-GB"/>
        </w:rPr>
        <w:t>Online Supplement to</w:t>
      </w:r>
    </w:p>
    <w:p w14:paraId="1734FB3B" w14:textId="77777777" w:rsidR="00C23A8C" w:rsidRPr="00454930" w:rsidRDefault="00C23A8C" w:rsidP="00454930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</w:p>
    <w:p w14:paraId="4DED2079" w14:textId="0AD6AB83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  <w:lang w:val="en-GB"/>
        </w:rPr>
      </w:pPr>
      <w:r w:rsidRPr="00454930">
        <w:rPr>
          <w:rStyle w:val="rxerq"/>
          <w:rFonts w:ascii="Arial" w:hAnsi="Arial" w:cs="Arial"/>
          <w:b/>
          <w:bCs/>
          <w:lang w:val="en-GB"/>
        </w:rPr>
        <w:t xml:space="preserve">Not all who wander are </w:t>
      </w:r>
      <w:r w:rsidR="007679A8" w:rsidRPr="00454930">
        <w:rPr>
          <w:rStyle w:val="rxerq"/>
          <w:rFonts w:ascii="Arial" w:hAnsi="Arial" w:cs="Arial"/>
          <w:b/>
          <w:bCs/>
          <w:lang w:val="en-GB"/>
        </w:rPr>
        <w:t xml:space="preserve">lost: </w:t>
      </w:r>
      <w:r w:rsidRPr="00454930">
        <w:rPr>
          <w:rStyle w:val="rxerq"/>
          <w:rFonts w:ascii="Arial" w:hAnsi="Arial" w:cs="Arial"/>
          <w:b/>
          <w:bCs/>
          <w:lang w:val="en-GB"/>
        </w:rPr>
        <w:t xml:space="preserve">prospecting and settlement of male floaters in the spotless starling </w:t>
      </w:r>
    </w:p>
    <w:p w14:paraId="2AA7D2DB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418FE309" w14:textId="42841A45" w:rsidR="0067702B" w:rsidRPr="00454930" w:rsidRDefault="0067702B" w:rsidP="00454930">
      <w:pPr>
        <w:spacing w:line="480" w:lineRule="auto"/>
        <w:rPr>
          <w:b/>
          <w:bCs/>
          <w:lang w:val="en-GB"/>
        </w:rPr>
      </w:pPr>
      <w:r w:rsidRPr="00454930">
        <w:rPr>
          <w:b/>
          <w:bCs/>
          <w:lang w:val="en-GB"/>
        </w:rPr>
        <w:t>Contents:</w:t>
      </w:r>
    </w:p>
    <w:p w14:paraId="0CB4784A" w14:textId="77777777" w:rsidR="0067702B" w:rsidRPr="00454930" w:rsidRDefault="0067702B" w:rsidP="00454930">
      <w:pPr>
        <w:spacing w:line="480" w:lineRule="auto"/>
        <w:rPr>
          <w:b/>
          <w:bCs/>
          <w:lang w:val="en-GB"/>
        </w:rPr>
      </w:pPr>
    </w:p>
    <w:p w14:paraId="3AEAFF3D" w14:textId="7A1B3842" w:rsidR="0067702B" w:rsidRPr="00454930" w:rsidRDefault="0067702B" w:rsidP="00454930">
      <w:pPr>
        <w:spacing w:line="480" w:lineRule="auto"/>
        <w:rPr>
          <w:b/>
          <w:bCs/>
          <w:lang w:val="en-GB"/>
        </w:rPr>
      </w:pPr>
      <w:r w:rsidRPr="00454930">
        <w:rPr>
          <w:b/>
          <w:bCs/>
          <w:lang w:val="en-GB"/>
        </w:rPr>
        <w:t>Figure S1</w:t>
      </w:r>
      <w:r w:rsidR="00454930" w:rsidRPr="00454930">
        <w:rPr>
          <w:b/>
          <w:bCs/>
          <w:lang w:val="en-GB"/>
        </w:rPr>
        <w:t xml:space="preserve">. </w:t>
      </w:r>
      <w:r w:rsidR="006F5CB5">
        <w:rPr>
          <w:b/>
          <w:bCs/>
          <w:lang w:val="en-GB"/>
        </w:rPr>
        <w:t xml:space="preserve">Histogram of the result of the permutation test to evaluate whether the number of floaters that bred in a nest box embedded in their prospecting area differed from random. </w:t>
      </w:r>
      <w:r w:rsidR="00454930" w:rsidRPr="00454930">
        <w:rPr>
          <w:b/>
          <w:bCs/>
          <w:lang w:val="en-GB"/>
        </w:rPr>
        <w:t xml:space="preserve"> </w:t>
      </w:r>
    </w:p>
    <w:p w14:paraId="10D6094E" w14:textId="272A5DD7" w:rsidR="0067702B" w:rsidRPr="00454930" w:rsidRDefault="0067702B" w:rsidP="00454930">
      <w:pPr>
        <w:spacing w:line="480" w:lineRule="auto"/>
        <w:rPr>
          <w:b/>
          <w:bCs/>
          <w:lang w:val="en-GB"/>
        </w:rPr>
      </w:pPr>
      <w:r w:rsidRPr="00454930">
        <w:rPr>
          <w:b/>
          <w:bCs/>
          <w:lang w:val="en-GB"/>
        </w:rPr>
        <w:t xml:space="preserve">Figure S2. Temporal autocorrelation plot </w:t>
      </w:r>
      <w:r w:rsidR="00454930" w:rsidRPr="00454930">
        <w:rPr>
          <w:b/>
          <w:bCs/>
          <w:lang w:val="en-GB"/>
        </w:rPr>
        <w:t>of</w:t>
      </w:r>
      <w:r w:rsidRPr="00454930">
        <w:rPr>
          <w:b/>
          <w:bCs/>
          <w:lang w:val="en-GB"/>
        </w:rPr>
        <w:t xml:space="preserve"> the number of fledglings</w:t>
      </w:r>
    </w:p>
    <w:p w14:paraId="332AE4C8" w14:textId="4E5B9224" w:rsidR="0067702B" w:rsidRPr="00454930" w:rsidRDefault="0067702B" w:rsidP="00454930">
      <w:pPr>
        <w:spacing w:line="480" w:lineRule="auto"/>
        <w:rPr>
          <w:b/>
          <w:bCs/>
          <w:lang w:val="en-GB"/>
        </w:rPr>
      </w:pPr>
      <w:r w:rsidRPr="00454930">
        <w:rPr>
          <w:b/>
          <w:bCs/>
          <w:lang w:val="en-GB"/>
        </w:rPr>
        <w:t xml:space="preserve">Figure S3. Spatial autocorrelation plot </w:t>
      </w:r>
      <w:r w:rsidR="00454930" w:rsidRPr="00454930">
        <w:rPr>
          <w:b/>
          <w:bCs/>
          <w:lang w:val="en-GB"/>
        </w:rPr>
        <w:t>of</w:t>
      </w:r>
      <w:r w:rsidRPr="00454930">
        <w:rPr>
          <w:b/>
          <w:bCs/>
          <w:lang w:val="en-GB"/>
        </w:rPr>
        <w:t xml:space="preserve"> the</w:t>
      </w:r>
      <w:r w:rsidR="001C4C7C" w:rsidRPr="00454930">
        <w:rPr>
          <w:b/>
          <w:bCs/>
          <w:lang w:val="en-GB"/>
        </w:rPr>
        <w:t xml:space="preserve"> mean</w:t>
      </w:r>
      <w:r w:rsidRPr="00454930">
        <w:rPr>
          <w:b/>
          <w:bCs/>
          <w:lang w:val="en-GB"/>
        </w:rPr>
        <w:t xml:space="preserve"> number of fledglings</w:t>
      </w:r>
    </w:p>
    <w:p w14:paraId="48CD37AE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7098295C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42BDBE82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02D733E4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1A29C212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58C3A8FB" w14:textId="77777777" w:rsidR="00C23A8C" w:rsidRPr="00454930" w:rsidRDefault="00C23A8C" w:rsidP="00454930">
      <w:pPr>
        <w:spacing w:line="480" w:lineRule="auto"/>
        <w:jc w:val="center"/>
        <w:rPr>
          <w:b/>
          <w:bCs/>
          <w:lang w:val="en-GB"/>
        </w:rPr>
      </w:pPr>
    </w:p>
    <w:p w14:paraId="7020C365" w14:textId="77777777" w:rsidR="0067702B" w:rsidRPr="00454930" w:rsidRDefault="0067702B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7B67D832" w14:textId="7D6040CB" w:rsidR="00FF568E" w:rsidRPr="00454930" w:rsidRDefault="00C23A8C" w:rsidP="00454930">
      <w:pPr>
        <w:spacing w:line="480" w:lineRule="auto"/>
        <w:jc w:val="both"/>
        <w:rPr>
          <w:rFonts w:ascii="Arial" w:hAnsi="Arial" w:cs="Arial"/>
          <w:lang w:val="en-GB"/>
        </w:rPr>
      </w:pPr>
      <w:r w:rsidRPr="00454930">
        <w:rPr>
          <w:rFonts w:ascii="Arial" w:hAnsi="Arial" w:cs="Arial"/>
          <w:b/>
          <w:bCs/>
          <w:lang w:val="en-GB"/>
        </w:rPr>
        <w:lastRenderedPageBreak/>
        <w:t>Figure S1.</w:t>
      </w:r>
      <w:r w:rsidRPr="00454930">
        <w:rPr>
          <w:rFonts w:ascii="Arial" w:hAnsi="Arial" w:cs="Arial"/>
          <w:lang w:val="en-GB"/>
        </w:rPr>
        <w:t xml:space="preserve"> Histogram showing the </w:t>
      </w:r>
      <w:r w:rsidR="00FF568E" w:rsidRPr="00454930">
        <w:rPr>
          <w:rFonts w:ascii="Arial" w:hAnsi="Arial" w:cs="Arial"/>
          <w:lang w:val="en-GB"/>
        </w:rPr>
        <w:t xml:space="preserve">number of starlings breeding in a nest box within their prospecting area when nest box was randomly assigned to each individual using permutation sampling. Blue lines represent the </w:t>
      </w:r>
      <w:r w:rsidR="00454930" w:rsidRPr="00454930">
        <w:rPr>
          <w:rFonts w:ascii="Arial" w:hAnsi="Arial" w:cs="Arial"/>
          <w:lang w:val="en-GB"/>
        </w:rPr>
        <w:t>1.25</w:t>
      </w:r>
      <w:r w:rsidR="00FF568E" w:rsidRPr="00454930">
        <w:rPr>
          <w:rFonts w:ascii="Arial" w:hAnsi="Arial" w:cs="Arial"/>
          <w:lang w:val="en-GB"/>
        </w:rPr>
        <w:t xml:space="preserve">% and </w:t>
      </w:r>
      <w:r w:rsidR="00454930" w:rsidRPr="00454930">
        <w:rPr>
          <w:rFonts w:ascii="Arial" w:hAnsi="Arial" w:cs="Arial"/>
          <w:lang w:val="en-GB"/>
        </w:rPr>
        <w:t>98.75</w:t>
      </w:r>
      <w:r w:rsidR="00FF568E" w:rsidRPr="00454930">
        <w:rPr>
          <w:rFonts w:ascii="Arial" w:hAnsi="Arial" w:cs="Arial"/>
          <w:lang w:val="en-GB"/>
        </w:rPr>
        <w:t>% quantiles. The red line represents the observed number of starlings that bred in a nest box that was included in their prospecting area (n = 54). The number of permutated samples was 10000.</w:t>
      </w:r>
    </w:p>
    <w:p w14:paraId="483C9B8B" w14:textId="5E65B5A1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A517135" w14:textId="047CF12A" w:rsidR="00C23A8C" w:rsidRPr="00454930" w:rsidRDefault="00C23A8C" w:rsidP="00454930">
      <w:pPr>
        <w:spacing w:line="480" w:lineRule="auto"/>
        <w:jc w:val="center"/>
        <w:rPr>
          <w:b/>
          <w:bCs/>
        </w:rPr>
      </w:pPr>
      <w:r w:rsidRPr="00454930">
        <w:rPr>
          <w:noProof/>
        </w:rPr>
        <w:drawing>
          <wp:inline distT="0" distB="0" distL="0" distR="0" wp14:anchorId="3B58FF62" wp14:editId="35E74633">
            <wp:extent cx="4039164" cy="4010585"/>
            <wp:effectExtent l="0" t="0" r="0" b="9525"/>
            <wp:docPr id="1816735266" name="Imagen 15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735266" name="Imagen 15" descr="Gráfico, Histo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164" cy="40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5BA8B" w14:textId="77777777" w:rsidR="00C23A8C" w:rsidRPr="00454930" w:rsidRDefault="00C23A8C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8540AD5" w14:textId="77777777" w:rsidR="00C23A8C" w:rsidRPr="00454930" w:rsidRDefault="00C23A8C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46123946" w14:textId="77777777" w:rsidR="00C23A8C" w:rsidRPr="00454930" w:rsidRDefault="00C23A8C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673EB77D" w14:textId="77777777" w:rsidR="00C23A8C" w:rsidRPr="00454930" w:rsidRDefault="00C23A8C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76F94FB0" w14:textId="4BAE06E3" w:rsidR="00C23A8C" w:rsidRPr="00454930" w:rsidRDefault="00C23A8C" w:rsidP="00454930">
      <w:pPr>
        <w:spacing w:line="480" w:lineRule="auto"/>
        <w:jc w:val="both"/>
        <w:rPr>
          <w:rFonts w:ascii="Arial" w:hAnsi="Arial" w:cs="Arial"/>
        </w:rPr>
      </w:pPr>
      <w:r w:rsidRPr="00454930">
        <w:rPr>
          <w:rFonts w:ascii="Arial" w:hAnsi="Arial" w:cs="Arial"/>
          <w:b/>
          <w:bCs/>
          <w:lang w:val="en-GB"/>
        </w:rPr>
        <w:lastRenderedPageBreak/>
        <w:t xml:space="preserve">Figure S2. </w:t>
      </w:r>
      <w:r w:rsidRPr="00454930">
        <w:rPr>
          <w:rFonts w:ascii="Arial" w:hAnsi="Arial" w:cs="Arial"/>
          <w:lang w:val="en-GB"/>
        </w:rPr>
        <w:t xml:space="preserve">Autocorrelation plot showing the temporal autocorrelation </w:t>
      </w:r>
      <w:r w:rsidR="0067702B" w:rsidRPr="00454930">
        <w:rPr>
          <w:rFonts w:ascii="Arial" w:hAnsi="Arial" w:cs="Arial"/>
          <w:lang w:val="en-GB"/>
        </w:rPr>
        <w:t xml:space="preserve">in the number of fledglings </w:t>
      </w:r>
      <w:r w:rsidRPr="00454930">
        <w:rPr>
          <w:rFonts w:ascii="Arial" w:hAnsi="Arial" w:cs="Arial"/>
          <w:lang w:val="en-GB"/>
        </w:rPr>
        <w:t xml:space="preserve">within each nest box of the colony for a maximum lag of time of 5 years. Values of the temporal correlation correspond to the black dots. </w:t>
      </w:r>
      <w:r w:rsidRPr="00454930">
        <w:rPr>
          <w:rFonts w:ascii="Arial" w:hAnsi="Arial" w:cs="Arial"/>
        </w:rPr>
        <w:t xml:space="preserve">Purple dashed lines represent the 95% confidence intervals. </w:t>
      </w:r>
    </w:p>
    <w:p w14:paraId="529C9AB7" w14:textId="557304FA" w:rsidR="00C23A8C" w:rsidRPr="00454930" w:rsidRDefault="00C23A8C" w:rsidP="00454930">
      <w:pPr>
        <w:spacing w:line="480" w:lineRule="auto"/>
        <w:rPr>
          <w:rFonts w:ascii="Arial" w:hAnsi="Arial" w:cs="Arial"/>
        </w:rPr>
      </w:pPr>
    </w:p>
    <w:p w14:paraId="5CE8485A" w14:textId="77777777" w:rsidR="00C23A8C" w:rsidRPr="00454930" w:rsidRDefault="00C23A8C" w:rsidP="00454930">
      <w:pPr>
        <w:spacing w:line="480" w:lineRule="auto"/>
        <w:jc w:val="center"/>
        <w:rPr>
          <w:rFonts w:cstheme="minorHAnsi"/>
          <w:b/>
          <w:bCs/>
          <w:lang w:val="fr-FR"/>
        </w:rPr>
      </w:pPr>
      <w:r w:rsidRPr="00454930">
        <w:rPr>
          <w:rFonts w:cstheme="minorHAnsi"/>
          <w:b/>
          <w:bCs/>
          <w:noProof/>
          <w:lang w:eastAsia="en-GB"/>
        </w:rPr>
        <w:drawing>
          <wp:inline distT="0" distB="0" distL="0" distR="0" wp14:anchorId="18177099" wp14:editId="5647509B">
            <wp:extent cx="2988000" cy="2988000"/>
            <wp:effectExtent l="0" t="0" r="3175" b="3175"/>
            <wp:docPr id="3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línea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94816" w14:textId="07C7D3DD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1AC4C5C5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52A7C10A" w14:textId="77777777" w:rsidR="0067702B" w:rsidRPr="00454930" w:rsidRDefault="0067702B" w:rsidP="00454930">
      <w:pPr>
        <w:spacing w:line="480" w:lineRule="auto"/>
        <w:rPr>
          <w:rFonts w:ascii="Arial" w:hAnsi="Arial" w:cs="Arial"/>
          <w:b/>
          <w:bCs/>
        </w:rPr>
      </w:pPr>
    </w:p>
    <w:p w14:paraId="044C0858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427BC0FC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51A4DA64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0E46496A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41E11191" w14:textId="77777777" w:rsidR="00C23A8C" w:rsidRPr="00454930" w:rsidRDefault="00C23A8C" w:rsidP="00454930">
      <w:pPr>
        <w:spacing w:line="480" w:lineRule="auto"/>
        <w:rPr>
          <w:rFonts w:ascii="Arial" w:hAnsi="Arial" w:cs="Arial"/>
          <w:b/>
          <w:bCs/>
        </w:rPr>
      </w:pPr>
    </w:p>
    <w:p w14:paraId="60D4714D" w14:textId="46753BE7" w:rsidR="00C23A8C" w:rsidRPr="00140793" w:rsidRDefault="00C23A8C" w:rsidP="00454930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454930">
        <w:rPr>
          <w:rFonts w:ascii="Arial" w:hAnsi="Arial" w:cs="Arial"/>
          <w:b/>
          <w:bCs/>
          <w:lang w:val="en-GB"/>
        </w:rPr>
        <w:lastRenderedPageBreak/>
        <w:t xml:space="preserve">Figure S3. </w:t>
      </w:r>
      <w:r w:rsidRPr="00454930">
        <w:rPr>
          <w:rFonts w:ascii="Arial" w:hAnsi="Arial" w:cs="Arial"/>
          <w:lang w:val="en-GB"/>
        </w:rPr>
        <w:t xml:space="preserve">Moran’s I correlogram for mean number of fledglings at our starling colony. Moran’s I was calculated for 8 distance bands, from 125 m to 1081 m, with a lag distance of 125 m. Lag 1 showed a significant positive spatial autocorrelation. </w:t>
      </w:r>
    </w:p>
    <w:p w14:paraId="67BE3D7C" w14:textId="5E9AB7B1" w:rsidR="00C23A8C" w:rsidRPr="00454930" w:rsidRDefault="00C23A8C" w:rsidP="00454930">
      <w:pPr>
        <w:spacing w:line="480" w:lineRule="auto"/>
        <w:jc w:val="center"/>
        <w:rPr>
          <w:rFonts w:ascii="Arial" w:hAnsi="Arial" w:cs="Arial"/>
          <w:b/>
          <w:bCs/>
        </w:rPr>
      </w:pPr>
      <w:r w:rsidRPr="00454930">
        <w:rPr>
          <w:rFonts w:cstheme="minorHAnsi"/>
          <w:b/>
          <w:bCs/>
          <w:noProof/>
          <w:lang w:eastAsia="en-GB"/>
        </w:rPr>
        <w:drawing>
          <wp:inline distT="0" distB="0" distL="0" distR="0" wp14:anchorId="194A3EB0" wp14:editId="5053AAA5">
            <wp:extent cx="3024000" cy="3528000"/>
            <wp:effectExtent l="0" t="0" r="5080" b="0"/>
            <wp:docPr id="1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 con confianza medi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35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99DA9" w14:textId="028EE2C8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0238A3E7" w14:textId="77777777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2D15DCE2" w14:textId="77777777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18030510" w14:textId="77777777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7D798921" w14:textId="77777777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0EFA1147" w14:textId="77777777" w:rsidR="00C23A8C" w:rsidRDefault="00C23A8C" w:rsidP="00454930">
      <w:pPr>
        <w:spacing w:line="480" w:lineRule="auto"/>
        <w:jc w:val="both"/>
        <w:rPr>
          <w:rFonts w:ascii="Arial" w:hAnsi="Arial" w:cs="Arial"/>
        </w:rPr>
      </w:pPr>
    </w:p>
    <w:p w14:paraId="7CF5137B" w14:textId="77777777" w:rsidR="00C23A8C" w:rsidRDefault="00C23A8C" w:rsidP="00C23A8C">
      <w:pPr>
        <w:spacing w:line="480" w:lineRule="auto"/>
        <w:jc w:val="both"/>
        <w:rPr>
          <w:rFonts w:ascii="Arial" w:hAnsi="Arial" w:cs="Arial"/>
        </w:rPr>
      </w:pPr>
    </w:p>
    <w:p w14:paraId="05F5605E" w14:textId="77777777" w:rsidR="00C23A8C" w:rsidRPr="00C23A8C" w:rsidRDefault="00C23A8C" w:rsidP="00C23A8C">
      <w:pPr>
        <w:jc w:val="center"/>
        <w:rPr>
          <w:b/>
          <w:bCs/>
        </w:rPr>
      </w:pPr>
    </w:p>
    <w:sectPr w:rsidR="00C23A8C" w:rsidRPr="00C23A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8C"/>
    <w:rsid w:val="00001A08"/>
    <w:rsid w:val="000B0970"/>
    <w:rsid w:val="000E66BE"/>
    <w:rsid w:val="00140793"/>
    <w:rsid w:val="00184292"/>
    <w:rsid w:val="001C4C7C"/>
    <w:rsid w:val="00216E55"/>
    <w:rsid w:val="00242FCC"/>
    <w:rsid w:val="003D6446"/>
    <w:rsid w:val="00454930"/>
    <w:rsid w:val="00487BCF"/>
    <w:rsid w:val="00537BE5"/>
    <w:rsid w:val="00621EB8"/>
    <w:rsid w:val="0067702B"/>
    <w:rsid w:val="006F5CB5"/>
    <w:rsid w:val="007679A8"/>
    <w:rsid w:val="007E669E"/>
    <w:rsid w:val="00993BFE"/>
    <w:rsid w:val="00AC055E"/>
    <w:rsid w:val="00B43C93"/>
    <w:rsid w:val="00C23A8C"/>
    <w:rsid w:val="00C93058"/>
    <w:rsid w:val="00FF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E8255"/>
  <w15:chartTrackingRefBased/>
  <w15:docId w15:val="{91A3AE35-D9AE-4BCF-AEDC-BB2C02EB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23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3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3A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3A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3A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3A8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3A8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3A8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3A8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3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3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3A8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3A8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3A8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3A8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3A8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3A8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3A8C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3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3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3A8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3A8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3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3A8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3A8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3A8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3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3A8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3A8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C23A8C"/>
    <w:rPr>
      <w:color w:val="467886" w:themeColor="hyperlink"/>
      <w:u w:val="single"/>
    </w:rPr>
  </w:style>
  <w:style w:type="character" w:customStyle="1" w:styleId="rxerq">
    <w:name w:val="rxerq"/>
    <w:basedOn w:val="Fuentedeprrafopredeter"/>
    <w:rsid w:val="00C23A8C"/>
  </w:style>
  <w:style w:type="character" w:styleId="Refdecomentario">
    <w:name w:val="annotation reference"/>
    <w:basedOn w:val="Fuentedeprrafopredeter"/>
    <w:uiPriority w:val="99"/>
    <w:semiHidden/>
    <w:unhideWhenUsed/>
    <w:rsid w:val="007E66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E669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E669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66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66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ida Redondo</dc:creator>
  <cp:keywords/>
  <dc:description/>
  <cp:lastModifiedBy>Iraida Redondo</cp:lastModifiedBy>
  <cp:revision>9</cp:revision>
  <dcterms:created xsi:type="dcterms:W3CDTF">2024-09-26T12:58:00Z</dcterms:created>
  <dcterms:modified xsi:type="dcterms:W3CDTF">2024-10-29T09:41:00Z</dcterms:modified>
</cp:coreProperties>
</file>